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19FB9" w14:textId="458E3992" w:rsidR="002373FB" w:rsidRDefault="002373FB"/>
    <w:tbl>
      <w:tblPr>
        <w:tblW w:w="10389" w:type="dxa"/>
        <w:tblInd w:w="-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1202"/>
        <w:gridCol w:w="1086"/>
        <w:gridCol w:w="1002"/>
        <w:gridCol w:w="1090"/>
        <w:gridCol w:w="1080"/>
        <w:gridCol w:w="1260"/>
        <w:gridCol w:w="810"/>
        <w:gridCol w:w="1120"/>
      </w:tblGrid>
      <w:tr w:rsidR="002A1E8B" w:rsidRPr="00E1715A" w14:paraId="1011967D" w14:textId="77777777" w:rsidTr="002A1E8B">
        <w:trPr>
          <w:trHeight w:val="906"/>
        </w:trPr>
        <w:tc>
          <w:tcPr>
            <w:tcW w:w="17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043C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formation sources</w:t>
            </w:r>
          </w:p>
        </w:tc>
        <w:tc>
          <w:tcPr>
            <w:tcW w:w="228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48EB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Knowledg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1D309FE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833527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  <w:tc>
          <w:tcPr>
            <w:tcW w:w="234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0003D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Attitude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60FE8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1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D18E9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X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vertAlign w:val="superscript"/>
              </w:rPr>
              <w:t>2</w:t>
            </w:r>
            <w:r w:rsidRPr="00E1715A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 xml:space="preserve"> (df)</w:t>
            </w:r>
          </w:p>
        </w:tc>
      </w:tr>
      <w:tr w:rsidR="002A1E8B" w:rsidRPr="00E1715A" w14:paraId="3AD55175" w14:textId="77777777" w:rsidTr="002A1E8B">
        <w:trPr>
          <w:trHeight w:val="478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6E5F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21E09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Good</w:t>
            </w:r>
          </w:p>
          <w:p w14:paraId="0EF7142B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D616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Poor</w:t>
            </w:r>
          </w:p>
          <w:p w14:paraId="5D1DA31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5505EBC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90" w:type="dxa"/>
            <w:shd w:val="clear" w:color="auto" w:fill="FFFFFF"/>
            <w:vAlign w:val="center"/>
          </w:tcPr>
          <w:p w14:paraId="5F328C34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9841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Positive</w:t>
            </w:r>
          </w:p>
          <w:p w14:paraId="068DB1C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A4BC8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Negative</w:t>
            </w:r>
          </w:p>
          <w:p w14:paraId="2B69F06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77FF9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538E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A1E8B" w:rsidRPr="00E1715A" w14:paraId="18847D1E" w14:textId="77777777" w:rsidTr="002A1E8B">
        <w:trPr>
          <w:trHeight w:val="787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2D74A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9E6E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56 (66.7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D2960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8 (33.3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22793DD0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952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20452AA8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04 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23D8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4 (40.5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05836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50 (59.5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4F179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70915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225(1)</w:t>
            </w:r>
          </w:p>
        </w:tc>
      </w:tr>
      <w:tr w:rsidR="002A1E8B" w:rsidRPr="00E1715A" w14:paraId="48754EEB" w14:textId="77777777" w:rsidTr="002A1E8B">
        <w:trPr>
          <w:trHeight w:val="787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09874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Health care facilities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5689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87 (70.2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A498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7 (29.8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43D30C9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520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1295F8C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413 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4FB6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47 (37.9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D587E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77 (62.1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8847C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F510E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00(1)</w:t>
            </w:r>
          </w:p>
        </w:tc>
      </w:tr>
      <w:tr w:rsidR="002A1E8B" w:rsidRPr="00E1715A" w14:paraId="1C05ADBA" w14:textId="77777777" w:rsidTr="002A1E8B">
        <w:trPr>
          <w:trHeight w:val="1095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15620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Internet/online source/ social network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1F1C6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08 (72.7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52534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78 (27.3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4D41016C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51E07BA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2.783 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49354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14 (39.9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4D94D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72 (60.1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14C5D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16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B937B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.939(1)</w:t>
            </w:r>
          </w:p>
        </w:tc>
      </w:tr>
      <w:tr w:rsidR="002A1E8B" w:rsidRPr="00E1715A" w14:paraId="40E810B5" w14:textId="77777777" w:rsidTr="002A1E8B">
        <w:trPr>
          <w:trHeight w:val="787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67C75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Newspaper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15DB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8 (73.1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4D459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4 (26.9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6F43543D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448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0503966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576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CE89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8 (34.6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3010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4 (65.4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A66CB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6550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111(1)</w:t>
            </w:r>
          </w:p>
        </w:tc>
      </w:tr>
      <w:tr w:rsidR="002A1E8B" w:rsidRPr="00E1715A" w14:paraId="390A16E7" w14:textId="77777777" w:rsidTr="002A1E8B">
        <w:trPr>
          <w:trHeight w:val="769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C7A6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Posters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8E14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47 (75.8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64C0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5 (24.2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7760C64B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170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56A42C3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.879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06B3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3 (53.2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E93F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9 (46.8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E78C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BC67B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6.855(1)</w:t>
            </w:r>
          </w:p>
        </w:tc>
      </w:tr>
      <w:tr w:rsidR="002A1E8B" w:rsidRPr="00E1715A" w14:paraId="7E802134" w14:textId="77777777" w:rsidTr="002A1E8B">
        <w:trPr>
          <w:trHeight w:val="1095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D7AED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Organ donation promotion campaigns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1BC3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77 (72.6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EC6A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9 (27.4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0437B66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231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685C8C8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.435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87A27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51 (48.1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2F2DA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55 (51.9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B500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9737C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6.204(1)</w:t>
            </w:r>
          </w:p>
        </w:tc>
      </w:tr>
      <w:tr w:rsidR="002A1E8B" w:rsidRPr="00E1715A" w14:paraId="5A3260A3" w14:textId="77777777" w:rsidTr="002A1E8B">
        <w:trPr>
          <w:trHeight w:val="787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6BAD5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Family, Friends and, Colleagues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A496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84 (74.3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FE8C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9 (25.7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29B343F6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5D430A7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2.952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51F64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48 (42.5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26F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65 (57.5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D409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30A6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.303(1)</w:t>
            </w:r>
          </w:p>
        </w:tc>
      </w:tr>
      <w:tr w:rsidR="002A1E8B" w:rsidRPr="00E1715A" w14:paraId="44F4398B" w14:textId="77777777" w:rsidTr="002A1E8B">
        <w:trPr>
          <w:trHeight w:val="787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243E6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Radio/ Television.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3C3F8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100 (69.4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1CCC6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44 (30.6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13798CF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612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3920B83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257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703F2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56 (38.9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F3414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88 (61.1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DC2F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783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CBC6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76(1)</w:t>
            </w:r>
          </w:p>
        </w:tc>
      </w:tr>
      <w:tr w:rsidR="002A1E8B" w:rsidRPr="00E1715A" w14:paraId="2E509964" w14:textId="77777777" w:rsidTr="002A1E8B">
        <w:trPr>
          <w:trHeight w:val="478"/>
        </w:trPr>
        <w:tc>
          <w:tcPr>
            <w:tcW w:w="173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74F1" w14:textId="77777777" w:rsidR="002A1E8B" w:rsidRPr="00DF196E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DF196E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12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32D8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 (50%)</w:t>
            </w:r>
          </w:p>
        </w:tc>
        <w:tc>
          <w:tcPr>
            <w:tcW w:w="10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63DB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 (50%)</w:t>
            </w:r>
          </w:p>
        </w:tc>
        <w:tc>
          <w:tcPr>
            <w:tcW w:w="1002" w:type="dxa"/>
            <w:shd w:val="clear" w:color="auto" w:fill="FFFFFF"/>
            <w:vAlign w:val="center"/>
          </w:tcPr>
          <w:p w14:paraId="1C49FBE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628</w:t>
            </w:r>
          </w:p>
        </w:tc>
        <w:tc>
          <w:tcPr>
            <w:tcW w:w="1090" w:type="dxa"/>
            <w:shd w:val="clear" w:color="auto" w:fill="FFFFFF"/>
            <w:vAlign w:val="center"/>
          </w:tcPr>
          <w:p w14:paraId="5D52B59F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235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E7EA3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 (50%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CFFF1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3 (50%)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39A65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838</w:t>
            </w:r>
          </w:p>
        </w:tc>
        <w:tc>
          <w:tcPr>
            <w:tcW w:w="11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6C000" w14:textId="77777777" w:rsidR="002A1E8B" w:rsidRPr="00E1715A" w:rsidRDefault="002A1E8B" w:rsidP="00263442">
            <w:pPr>
              <w:jc w:val="center"/>
              <w:rPr>
                <w:rFonts w:asciiTheme="majorBidi" w:hAnsiTheme="majorBidi" w:cstheme="majorBidi"/>
              </w:rPr>
            </w:pPr>
            <w:r w:rsidRPr="00E1715A">
              <w:rPr>
                <w:rFonts w:asciiTheme="majorBidi" w:hAnsiTheme="majorBidi" w:cstheme="majorBidi"/>
              </w:rPr>
              <w:t>0.042(1)</w:t>
            </w:r>
          </w:p>
        </w:tc>
      </w:tr>
    </w:tbl>
    <w:p w14:paraId="7C436635" w14:textId="77777777" w:rsidR="002A1E8B" w:rsidRDefault="002A1E8B"/>
    <w:sectPr w:rsidR="002A1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8B"/>
    <w:rsid w:val="002373FB"/>
    <w:rsid w:val="002A1E8B"/>
    <w:rsid w:val="00DF196E"/>
    <w:rsid w:val="00E1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B8C4F"/>
  <w15:chartTrackingRefBased/>
  <w15:docId w15:val="{A61C1A97-4691-45A3-91F0-079ADAE3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E8B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 Yousuf Abdulla Al-Wahaibi</dc:creator>
  <cp:keywords/>
  <dc:description/>
  <cp:lastModifiedBy>Nasar Yousuf Abdulla Al-Wahaibi</cp:lastModifiedBy>
  <cp:revision>3</cp:revision>
  <dcterms:created xsi:type="dcterms:W3CDTF">2025-07-15T07:40:00Z</dcterms:created>
  <dcterms:modified xsi:type="dcterms:W3CDTF">2025-07-15T10:23:00Z</dcterms:modified>
</cp:coreProperties>
</file>